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D8B59CA" w14:textId="167833BA" w:rsidR="00871A0F" w:rsidRDefault="00871A0F" w:rsidP="00871A0F">
      <w:pPr>
        <w:spacing w:line="480" w:lineRule="auto"/>
        <w:rPr>
          <w:rFonts w:ascii="Times New Roman" w:eastAsia="Times New Roman" w:hAnsi="Times New Roman" w:cs="Times New Roman"/>
          <w:b/>
          <w:lang w:eastAsia="de-DE"/>
        </w:rPr>
      </w:pPr>
      <w:r>
        <w:rPr>
          <w:rFonts w:ascii="Times New Roman" w:eastAsia="Times New Roman" w:hAnsi="Times New Roman" w:cs="Times New Roman"/>
          <w:b/>
          <w:lang w:eastAsia="de-DE"/>
        </w:rPr>
        <w:t xml:space="preserve">Supplementary Table </w:t>
      </w:r>
      <w:r w:rsidR="00DF5D31">
        <w:rPr>
          <w:rFonts w:ascii="Times New Roman" w:eastAsia="Times New Roman" w:hAnsi="Times New Roman" w:cs="Times New Roman"/>
          <w:b/>
          <w:lang w:eastAsia="de-DE"/>
        </w:rPr>
        <w:t>3</w:t>
      </w:r>
      <w:r>
        <w:rPr>
          <w:rFonts w:ascii="Times New Roman" w:eastAsia="Times New Roman" w:hAnsi="Times New Roman" w:cs="Times New Roman"/>
          <w:b/>
          <w:lang w:eastAsia="de-DE"/>
        </w:rPr>
        <w:t xml:space="preserve">. </w:t>
      </w:r>
      <w:r w:rsidRPr="00BA2460">
        <w:rPr>
          <w:rFonts w:ascii="Times New Roman" w:eastAsia="Times New Roman" w:hAnsi="Times New Roman" w:cs="Times New Roman"/>
          <w:bCs/>
          <w:lang w:eastAsia="de-DE"/>
        </w:rPr>
        <w:t xml:space="preserve">Hormonal data of the female population before and after prolactin normalization </w:t>
      </w:r>
    </w:p>
    <w:tbl>
      <w:tblPr>
        <w:tblStyle w:val="Grigliatabella"/>
        <w:tblW w:w="10251" w:type="dxa"/>
        <w:tblLayout w:type="fixed"/>
        <w:tblLook w:val="04A0" w:firstRow="1" w:lastRow="0" w:firstColumn="1" w:lastColumn="0" w:noHBand="0" w:noVBand="1"/>
      </w:tblPr>
      <w:tblGrid>
        <w:gridCol w:w="2547"/>
        <w:gridCol w:w="1265"/>
        <w:gridCol w:w="1296"/>
        <w:gridCol w:w="1124"/>
        <w:gridCol w:w="1281"/>
        <w:gridCol w:w="1839"/>
        <w:gridCol w:w="899"/>
      </w:tblGrid>
      <w:tr w:rsidR="00871A0F" w:rsidRPr="00494729" w14:paraId="333D6592" w14:textId="77777777" w:rsidTr="00931382">
        <w:trPr>
          <w:trHeight w:val="466"/>
        </w:trPr>
        <w:tc>
          <w:tcPr>
            <w:tcW w:w="2547" w:type="dxa"/>
          </w:tcPr>
          <w:p w14:paraId="2600677C" w14:textId="77777777" w:rsidR="00871A0F" w:rsidRPr="00494729" w:rsidRDefault="00871A0F" w:rsidP="0093138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de-DE"/>
              </w:rPr>
            </w:pPr>
          </w:p>
        </w:tc>
        <w:tc>
          <w:tcPr>
            <w:tcW w:w="3685" w:type="dxa"/>
            <w:gridSpan w:val="3"/>
          </w:tcPr>
          <w:p w14:paraId="788ED65C" w14:textId="77777777" w:rsidR="00871A0F" w:rsidRDefault="00871A0F" w:rsidP="0093138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de-DE"/>
              </w:rPr>
              <w:t>Microprolactinoma</w:t>
            </w:r>
          </w:p>
          <w:p w14:paraId="1AC29138" w14:textId="77777777" w:rsidR="00871A0F" w:rsidRPr="00494729" w:rsidRDefault="00871A0F" w:rsidP="0093138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de-DE"/>
              </w:rPr>
              <w:t>(n=48)</w:t>
            </w:r>
          </w:p>
        </w:tc>
        <w:tc>
          <w:tcPr>
            <w:tcW w:w="4019" w:type="dxa"/>
            <w:gridSpan w:val="3"/>
          </w:tcPr>
          <w:p w14:paraId="3549C652" w14:textId="77777777" w:rsidR="00871A0F" w:rsidRDefault="00871A0F" w:rsidP="0093138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de-DE"/>
              </w:rPr>
              <w:t>Macroprolactinoma</w:t>
            </w:r>
          </w:p>
          <w:p w14:paraId="6A49FB5F" w14:textId="77777777" w:rsidR="00871A0F" w:rsidRPr="00494729" w:rsidRDefault="00871A0F" w:rsidP="0093138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de-DE"/>
              </w:rPr>
              <w:t>(n=17)</w:t>
            </w:r>
          </w:p>
        </w:tc>
      </w:tr>
      <w:tr w:rsidR="00871A0F" w:rsidRPr="00FA7F39" w14:paraId="486B4F3E" w14:textId="77777777" w:rsidTr="00931382">
        <w:trPr>
          <w:trHeight w:val="856"/>
        </w:trPr>
        <w:tc>
          <w:tcPr>
            <w:tcW w:w="2547" w:type="dxa"/>
          </w:tcPr>
          <w:p w14:paraId="556E67C2" w14:textId="77777777" w:rsidR="00871A0F" w:rsidRPr="00494729" w:rsidRDefault="00871A0F" w:rsidP="0093138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de-DE"/>
              </w:rPr>
            </w:pPr>
          </w:p>
        </w:tc>
        <w:tc>
          <w:tcPr>
            <w:tcW w:w="1265" w:type="dxa"/>
          </w:tcPr>
          <w:p w14:paraId="078F4F87" w14:textId="77777777" w:rsidR="00871A0F" w:rsidRPr="00494729" w:rsidRDefault="00871A0F" w:rsidP="0093138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de-DE"/>
              </w:rPr>
              <w:t>At diagnosis</w:t>
            </w:r>
          </w:p>
        </w:tc>
        <w:tc>
          <w:tcPr>
            <w:tcW w:w="1296" w:type="dxa"/>
          </w:tcPr>
          <w:p w14:paraId="1FEA9D8D" w14:textId="77777777" w:rsidR="00871A0F" w:rsidRPr="00494729" w:rsidRDefault="00871A0F" w:rsidP="0093138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de-DE"/>
              </w:rPr>
              <w:t>After PRL normalization</w:t>
            </w:r>
          </w:p>
        </w:tc>
        <w:tc>
          <w:tcPr>
            <w:tcW w:w="1124" w:type="dxa"/>
          </w:tcPr>
          <w:p w14:paraId="06AAE3D9" w14:textId="77777777" w:rsidR="00871A0F" w:rsidRPr="00494729" w:rsidRDefault="00871A0F" w:rsidP="0093138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de-DE"/>
              </w:rPr>
              <w:t>p-value</w:t>
            </w:r>
          </w:p>
        </w:tc>
        <w:tc>
          <w:tcPr>
            <w:tcW w:w="1281" w:type="dxa"/>
          </w:tcPr>
          <w:p w14:paraId="64F3A318" w14:textId="77777777" w:rsidR="00871A0F" w:rsidRPr="00494729" w:rsidRDefault="00871A0F" w:rsidP="0093138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de-DE"/>
              </w:rPr>
              <w:t>At diagnosis</w:t>
            </w:r>
          </w:p>
        </w:tc>
        <w:tc>
          <w:tcPr>
            <w:tcW w:w="1839" w:type="dxa"/>
          </w:tcPr>
          <w:p w14:paraId="71C4B073" w14:textId="77777777" w:rsidR="00871A0F" w:rsidRPr="00494729" w:rsidRDefault="00871A0F" w:rsidP="0093138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de-DE"/>
              </w:rPr>
              <w:t>After PRL normalization</w:t>
            </w:r>
          </w:p>
        </w:tc>
        <w:tc>
          <w:tcPr>
            <w:tcW w:w="899" w:type="dxa"/>
          </w:tcPr>
          <w:p w14:paraId="21B218BA" w14:textId="77777777" w:rsidR="00871A0F" w:rsidRPr="00FA7F39" w:rsidRDefault="00871A0F" w:rsidP="0093138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de-DE"/>
              </w:rPr>
            </w:pPr>
            <w:r w:rsidRPr="00FA7F39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de-DE"/>
              </w:rPr>
              <w:t>p-value</w:t>
            </w:r>
          </w:p>
        </w:tc>
      </w:tr>
      <w:tr w:rsidR="00871A0F" w:rsidRPr="00FA7F39" w14:paraId="60555BA6" w14:textId="77777777" w:rsidTr="00931382">
        <w:trPr>
          <w:trHeight w:val="466"/>
        </w:trPr>
        <w:tc>
          <w:tcPr>
            <w:tcW w:w="2547" w:type="dxa"/>
          </w:tcPr>
          <w:p w14:paraId="57CBD5CA" w14:textId="77777777" w:rsidR="00871A0F" w:rsidRPr="00804A4B" w:rsidRDefault="00871A0F" w:rsidP="0093138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de-DE"/>
              </w:rPr>
            </w:pPr>
            <w:r w:rsidRPr="00804A4B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de-DE"/>
              </w:rPr>
              <w:t>Prolactin levels, µg/l  (</w:t>
            </w:r>
            <w: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de-DE"/>
              </w:rPr>
              <w:t>IQR</w:t>
            </w:r>
            <w:r w:rsidRPr="00804A4B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1265" w:type="dxa"/>
          </w:tcPr>
          <w:p w14:paraId="41D57F2C" w14:textId="77777777" w:rsidR="00871A0F" w:rsidRPr="00804A4B" w:rsidRDefault="00871A0F" w:rsidP="0093138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de-DE"/>
              </w:rPr>
            </w:pPr>
            <w:r w:rsidRPr="00804A4B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de-DE"/>
              </w:rPr>
              <w:t>81 (85)</w:t>
            </w:r>
          </w:p>
        </w:tc>
        <w:tc>
          <w:tcPr>
            <w:tcW w:w="1296" w:type="dxa"/>
          </w:tcPr>
          <w:p w14:paraId="367C9E31" w14:textId="77777777" w:rsidR="00871A0F" w:rsidRPr="00804A4B" w:rsidRDefault="00871A0F" w:rsidP="0093138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de-DE"/>
              </w:rPr>
            </w:pPr>
            <w:r w:rsidRPr="00804A4B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de-DE"/>
              </w:rPr>
              <w:t>14 (12)</w:t>
            </w:r>
          </w:p>
        </w:tc>
        <w:tc>
          <w:tcPr>
            <w:tcW w:w="1124" w:type="dxa"/>
          </w:tcPr>
          <w:p w14:paraId="65CD8428" w14:textId="77777777" w:rsidR="00871A0F" w:rsidRPr="00734793" w:rsidRDefault="00871A0F" w:rsidP="0093138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de-DE"/>
              </w:rPr>
            </w:pPr>
            <w:r w:rsidRPr="00734793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de-DE"/>
              </w:rPr>
              <w:t>&lt;0.0001</w:t>
            </w:r>
          </w:p>
        </w:tc>
        <w:tc>
          <w:tcPr>
            <w:tcW w:w="1281" w:type="dxa"/>
          </w:tcPr>
          <w:p w14:paraId="1853E1E1" w14:textId="77777777" w:rsidR="00871A0F" w:rsidRPr="00804A4B" w:rsidRDefault="00871A0F" w:rsidP="0093138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de-DE"/>
              </w:rPr>
            </w:pPr>
            <w:r w:rsidRPr="00804A4B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de-DE"/>
              </w:rPr>
              <w:t>416 (804)</w:t>
            </w:r>
          </w:p>
        </w:tc>
        <w:tc>
          <w:tcPr>
            <w:tcW w:w="1839" w:type="dxa"/>
          </w:tcPr>
          <w:p w14:paraId="650D2511" w14:textId="77777777" w:rsidR="00871A0F" w:rsidRPr="00804A4B" w:rsidRDefault="00871A0F" w:rsidP="0093138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de-DE"/>
              </w:rPr>
            </w:pPr>
            <w:r w:rsidRPr="00804A4B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de-DE"/>
              </w:rPr>
              <w:t>8 (16)</w:t>
            </w:r>
          </w:p>
        </w:tc>
        <w:tc>
          <w:tcPr>
            <w:tcW w:w="899" w:type="dxa"/>
          </w:tcPr>
          <w:p w14:paraId="4453DD16" w14:textId="77777777" w:rsidR="00871A0F" w:rsidRPr="00734793" w:rsidRDefault="00871A0F" w:rsidP="0093138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de-DE"/>
              </w:rPr>
            </w:pPr>
            <w:r w:rsidRPr="00734793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de-DE"/>
              </w:rPr>
              <w:t>&lt;0.0001</w:t>
            </w:r>
          </w:p>
        </w:tc>
      </w:tr>
      <w:tr w:rsidR="00871A0F" w:rsidRPr="00FA7F39" w14:paraId="12BCB458" w14:textId="77777777" w:rsidTr="00931382">
        <w:trPr>
          <w:trHeight w:val="466"/>
        </w:trPr>
        <w:tc>
          <w:tcPr>
            <w:tcW w:w="2547" w:type="dxa"/>
          </w:tcPr>
          <w:p w14:paraId="45A9D428" w14:textId="77777777" w:rsidR="00871A0F" w:rsidRPr="00804A4B" w:rsidRDefault="00871A0F" w:rsidP="0093138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de-DE"/>
              </w:rPr>
            </w:pPr>
            <w:r w:rsidRPr="00804A4B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de-DE"/>
              </w:rPr>
              <w:t>Hypogonadism, n (%)</w:t>
            </w:r>
          </w:p>
        </w:tc>
        <w:tc>
          <w:tcPr>
            <w:tcW w:w="1265" w:type="dxa"/>
          </w:tcPr>
          <w:p w14:paraId="1F3CEF1B" w14:textId="77777777" w:rsidR="00871A0F" w:rsidRPr="00804A4B" w:rsidRDefault="00871A0F" w:rsidP="0093138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de-DE"/>
              </w:rPr>
            </w:pPr>
            <w:r w:rsidRPr="00804A4B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de-DE"/>
              </w:rPr>
              <w:t>28 (57)</w:t>
            </w:r>
          </w:p>
        </w:tc>
        <w:tc>
          <w:tcPr>
            <w:tcW w:w="1296" w:type="dxa"/>
          </w:tcPr>
          <w:p w14:paraId="7FAD99D9" w14:textId="77777777" w:rsidR="00871A0F" w:rsidRPr="00804A4B" w:rsidRDefault="00871A0F" w:rsidP="0093138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de-DE"/>
              </w:rPr>
            </w:pPr>
            <w:r w:rsidRPr="00804A4B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de-DE"/>
              </w:rPr>
              <w:t>5 (10)</w:t>
            </w:r>
          </w:p>
        </w:tc>
        <w:tc>
          <w:tcPr>
            <w:tcW w:w="1124" w:type="dxa"/>
          </w:tcPr>
          <w:p w14:paraId="41F41F21" w14:textId="77777777" w:rsidR="00871A0F" w:rsidRPr="00734793" w:rsidRDefault="00871A0F" w:rsidP="0093138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de-DE"/>
              </w:rPr>
            </w:pPr>
            <w:r w:rsidRPr="00734793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de-DE"/>
              </w:rPr>
              <w:t>&lt;0.0001</w:t>
            </w:r>
          </w:p>
        </w:tc>
        <w:tc>
          <w:tcPr>
            <w:tcW w:w="1281" w:type="dxa"/>
          </w:tcPr>
          <w:p w14:paraId="4D5B1439" w14:textId="77777777" w:rsidR="00871A0F" w:rsidRPr="00804A4B" w:rsidRDefault="00871A0F" w:rsidP="0093138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de-DE"/>
              </w:rPr>
            </w:pPr>
            <w:r w:rsidRPr="00804A4B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de-DE"/>
              </w:rPr>
              <w:t>11 (65)</w:t>
            </w:r>
          </w:p>
        </w:tc>
        <w:tc>
          <w:tcPr>
            <w:tcW w:w="1839" w:type="dxa"/>
          </w:tcPr>
          <w:p w14:paraId="3A23A360" w14:textId="77777777" w:rsidR="00871A0F" w:rsidRPr="00804A4B" w:rsidRDefault="00871A0F" w:rsidP="0093138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de-DE"/>
              </w:rPr>
            </w:pPr>
            <w:r w:rsidRPr="00804A4B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de-DE"/>
              </w:rPr>
              <w:t>3 (18)</w:t>
            </w:r>
          </w:p>
        </w:tc>
        <w:tc>
          <w:tcPr>
            <w:tcW w:w="899" w:type="dxa"/>
          </w:tcPr>
          <w:p w14:paraId="043F7D75" w14:textId="77777777" w:rsidR="00871A0F" w:rsidRPr="00734793" w:rsidRDefault="00871A0F" w:rsidP="0093138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de-DE"/>
              </w:rPr>
            </w:pPr>
            <w:r w:rsidRPr="00734793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de-DE"/>
              </w:rPr>
              <w:t>0.0134</w:t>
            </w:r>
          </w:p>
        </w:tc>
      </w:tr>
      <w:tr w:rsidR="00871A0F" w:rsidRPr="00FA7F39" w14:paraId="3BF438CC" w14:textId="77777777" w:rsidTr="00931382">
        <w:trPr>
          <w:trHeight w:val="466"/>
        </w:trPr>
        <w:tc>
          <w:tcPr>
            <w:tcW w:w="2547" w:type="dxa"/>
          </w:tcPr>
          <w:p w14:paraId="6C5F4857" w14:textId="77777777" w:rsidR="00871A0F" w:rsidRPr="00804A4B" w:rsidRDefault="00871A0F" w:rsidP="0093138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de-DE"/>
              </w:rPr>
            </w:pPr>
            <w:r w:rsidRPr="00804A4B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de-DE"/>
              </w:rPr>
              <w:t>ACTH deficiency, n (%)</w:t>
            </w:r>
          </w:p>
        </w:tc>
        <w:tc>
          <w:tcPr>
            <w:tcW w:w="1265" w:type="dxa"/>
          </w:tcPr>
          <w:p w14:paraId="1E673089" w14:textId="77777777" w:rsidR="00871A0F" w:rsidRPr="00804A4B" w:rsidRDefault="00871A0F" w:rsidP="0093138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de-DE"/>
              </w:rPr>
            </w:pPr>
            <w:r w:rsidRPr="00804A4B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de-DE"/>
              </w:rPr>
              <w:t>0 (0)</w:t>
            </w:r>
          </w:p>
        </w:tc>
        <w:tc>
          <w:tcPr>
            <w:tcW w:w="1296" w:type="dxa"/>
          </w:tcPr>
          <w:p w14:paraId="77BDC637" w14:textId="77777777" w:rsidR="00871A0F" w:rsidRPr="00804A4B" w:rsidRDefault="00871A0F" w:rsidP="0093138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de-DE"/>
              </w:rPr>
            </w:pPr>
            <w:r w:rsidRPr="00804A4B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de-DE"/>
              </w:rPr>
              <w:t>0 (0)</w:t>
            </w:r>
          </w:p>
        </w:tc>
        <w:tc>
          <w:tcPr>
            <w:tcW w:w="1124" w:type="dxa"/>
          </w:tcPr>
          <w:p w14:paraId="466A3300" w14:textId="77777777" w:rsidR="00871A0F" w:rsidRPr="00804A4B" w:rsidRDefault="00871A0F" w:rsidP="0093138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1281" w:type="dxa"/>
          </w:tcPr>
          <w:p w14:paraId="73336D20" w14:textId="77777777" w:rsidR="00871A0F" w:rsidRPr="00804A4B" w:rsidRDefault="00871A0F" w:rsidP="0093138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de-DE"/>
              </w:rPr>
            </w:pPr>
            <w:r w:rsidRPr="00804A4B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de-DE"/>
              </w:rPr>
              <w:t>3(18)</w:t>
            </w:r>
          </w:p>
        </w:tc>
        <w:tc>
          <w:tcPr>
            <w:tcW w:w="1839" w:type="dxa"/>
          </w:tcPr>
          <w:p w14:paraId="16EE5492" w14:textId="77777777" w:rsidR="00871A0F" w:rsidRPr="00804A4B" w:rsidRDefault="00871A0F" w:rsidP="0093138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de-DE"/>
              </w:rPr>
              <w:t xml:space="preserve">1 </w:t>
            </w:r>
            <w:r w:rsidRPr="00804A4B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de-DE"/>
              </w:rPr>
              <w:t>(</w:t>
            </w:r>
            <w: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de-DE"/>
              </w:rPr>
              <w:t>6</w:t>
            </w:r>
            <w:r w:rsidRPr="00804A4B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899" w:type="dxa"/>
          </w:tcPr>
          <w:p w14:paraId="502F26E6" w14:textId="77777777" w:rsidR="00871A0F" w:rsidRPr="00804A4B" w:rsidRDefault="00871A0F" w:rsidP="0093138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de-DE"/>
              </w:rPr>
            </w:pPr>
            <w:r w:rsidRPr="00804A4B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de-DE"/>
              </w:rPr>
              <w:t>0.</w:t>
            </w:r>
            <w: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de-DE"/>
              </w:rPr>
              <w:t>33</w:t>
            </w:r>
            <w:r w:rsidRPr="00804A4B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de-DE"/>
              </w:rPr>
              <w:t>7</w:t>
            </w:r>
          </w:p>
        </w:tc>
      </w:tr>
      <w:tr w:rsidR="00871A0F" w:rsidRPr="00FA7F39" w14:paraId="053113EA" w14:textId="77777777" w:rsidTr="00931382">
        <w:trPr>
          <w:trHeight w:val="466"/>
        </w:trPr>
        <w:tc>
          <w:tcPr>
            <w:tcW w:w="2547" w:type="dxa"/>
          </w:tcPr>
          <w:p w14:paraId="2333AB86" w14:textId="77777777" w:rsidR="00871A0F" w:rsidRPr="00804A4B" w:rsidRDefault="00871A0F" w:rsidP="0093138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de-DE"/>
              </w:rPr>
            </w:pPr>
            <w:r w:rsidRPr="00804A4B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de-DE"/>
              </w:rPr>
              <w:t>TSH deficiency, n (%)</w:t>
            </w:r>
          </w:p>
        </w:tc>
        <w:tc>
          <w:tcPr>
            <w:tcW w:w="1265" w:type="dxa"/>
          </w:tcPr>
          <w:p w14:paraId="1047FD1D" w14:textId="77777777" w:rsidR="00871A0F" w:rsidRPr="00804A4B" w:rsidRDefault="00871A0F" w:rsidP="0093138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de-DE"/>
              </w:rPr>
            </w:pPr>
            <w:r w:rsidRPr="00804A4B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de-DE"/>
              </w:rPr>
              <w:t>0 (0)</w:t>
            </w:r>
          </w:p>
        </w:tc>
        <w:tc>
          <w:tcPr>
            <w:tcW w:w="1296" w:type="dxa"/>
          </w:tcPr>
          <w:p w14:paraId="34C5F550" w14:textId="77777777" w:rsidR="00871A0F" w:rsidRPr="00804A4B" w:rsidRDefault="00871A0F" w:rsidP="0093138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de-DE"/>
              </w:rPr>
            </w:pPr>
            <w:r w:rsidRPr="00804A4B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de-DE"/>
              </w:rPr>
              <w:t>0 (0)</w:t>
            </w:r>
          </w:p>
        </w:tc>
        <w:tc>
          <w:tcPr>
            <w:tcW w:w="1124" w:type="dxa"/>
          </w:tcPr>
          <w:p w14:paraId="2960C53F" w14:textId="77777777" w:rsidR="00871A0F" w:rsidRPr="00804A4B" w:rsidRDefault="00871A0F" w:rsidP="0093138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1281" w:type="dxa"/>
          </w:tcPr>
          <w:p w14:paraId="007BCACC" w14:textId="77777777" w:rsidR="00871A0F" w:rsidRPr="00804A4B" w:rsidRDefault="00871A0F" w:rsidP="0093138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de-DE"/>
              </w:rPr>
            </w:pPr>
            <w:r w:rsidRPr="00804A4B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de-DE"/>
              </w:rPr>
              <w:t>5 (29)</w:t>
            </w:r>
          </w:p>
        </w:tc>
        <w:tc>
          <w:tcPr>
            <w:tcW w:w="1839" w:type="dxa"/>
          </w:tcPr>
          <w:p w14:paraId="281F9D79" w14:textId="77777777" w:rsidR="00871A0F" w:rsidRPr="00804A4B" w:rsidRDefault="00871A0F" w:rsidP="0093138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de-DE"/>
              </w:rPr>
            </w:pPr>
            <w:r w:rsidRPr="00804A4B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de-DE"/>
              </w:rPr>
              <w:t>3 (18)</w:t>
            </w:r>
          </w:p>
        </w:tc>
        <w:tc>
          <w:tcPr>
            <w:tcW w:w="899" w:type="dxa"/>
          </w:tcPr>
          <w:p w14:paraId="5FE8E89F" w14:textId="77777777" w:rsidR="00871A0F" w:rsidRPr="00804A4B" w:rsidRDefault="00871A0F" w:rsidP="0093138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de-DE"/>
              </w:rPr>
            </w:pPr>
            <w:r w:rsidRPr="00804A4B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de-DE"/>
              </w:rPr>
              <w:t>0.688</w:t>
            </w:r>
          </w:p>
        </w:tc>
      </w:tr>
      <w:tr w:rsidR="00871A0F" w:rsidRPr="00FA7F39" w14:paraId="22DA6D0A" w14:textId="77777777" w:rsidTr="00931382">
        <w:trPr>
          <w:trHeight w:val="466"/>
        </w:trPr>
        <w:tc>
          <w:tcPr>
            <w:tcW w:w="2547" w:type="dxa"/>
          </w:tcPr>
          <w:p w14:paraId="46D5A244" w14:textId="77777777" w:rsidR="00871A0F" w:rsidRPr="000C25AE" w:rsidRDefault="00871A0F" w:rsidP="0093138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de-DE"/>
              </w:rPr>
            </w:pPr>
            <w:r w:rsidRPr="000C25AE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de-DE"/>
              </w:rPr>
              <w:t>GH deficiency, n (%) *</w:t>
            </w:r>
          </w:p>
        </w:tc>
        <w:tc>
          <w:tcPr>
            <w:tcW w:w="1265" w:type="dxa"/>
          </w:tcPr>
          <w:p w14:paraId="0CBEF5A1" w14:textId="77777777" w:rsidR="00871A0F" w:rsidRPr="000C25AE" w:rsidRDefault="00871A0F" w:rsidP="0093138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de-DE"/>
              </w:rPr>
            </w:pPr>
            <w:r w:rsidRPr="000C25AE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de-DE"/>
              </w:rPr>
              <w:t>0 (0)</w:t>
            </w:r>
          </w:p>
        </w:tc>
        <w:tc>
          <w:tcPr>
            <w:tcW w:w="1296" w:type="dxa"/>
          </w:tcPr>
          <w:p w14:paraId="14E1DCAF" w14:textId="77777777" w:rsidR="00871A0F" w:rsidRPr="000C25AE" w:rsidRDefault="00871A0F" w:rsidP="0093138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de-DE"/>
              </w:rPr>
            </w:pPr>
            <w:r w:rsidRPr="000C25AE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de-DE"/>
              </w:rPr>
              <w:t>0 (0)</w:t>
            </w:r>
          </w:p>
        </w:tc>
        <w:tc>
          <w:tcPr>
            <w:tcW w:w="1124" w:type="dxa"/>
          </w:tcPr>
          <w:p w14:paraId="37DBEC15" w14:textId="77777777" w:rsidR="00871A0F" w:rsidRPr="000C25AE" w:rsidRDefault="00871A0F" w:rsidP="0093138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de-DE"/>
              </w:rPr>
            </w:pPr>
            <w:r w:rsidRPr="000C25AE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1281" w:type="dxa"/>
          </w:tcPr>
          <w:p w14:paraId="0AFCB88D" w14:textId="77777777" w:rsidR="00871A0F" w:rsidRPr="000C25AE" w:rsidRDefault="00871A0F" w:rsidP="0093138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de-DE"/>
              </w:rPr>
            </w:pPr>
            <w:r w:rsidRPr="000C25AE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de-DE"/>
              </w:rPr>
              <w:t>2 (12)</w:t>
            </w:r>
          </w:p>
        </w:tc>
        <w:tc>
          <w:tcPr>
            <w:tcW w:w="1839" w:type="dxa"/>
          </w:tcPr>
          <w:p w14:paraId="1C40A150" w14:textId="77777777" w:rsidR="00871A0F" w:rsidRPr="000C25AE" w:rsidRDefault="00871A0F" w:rsidP="0093138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de-DE"/>
              </w:rPr>
            </w:pPr>
            <w:r w:rsidRPr="000C25AE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de-DE"/>
              </w:rPr>
              <w:t>2 (12)</w:t>
            </w:r>
          </w:p>
        </w:tc>
        <w:tc>
          <w:tcPr>
            <w:tcW w:w="899" w:type="dxa"/>
          </w:tcPr>
          <w:p w14:paraId="7679345B" w14:textId="77777777" w:rsidR="00871A0F" w:rsidRPr="000C25AE" w:rsidRDefault="00871A0F" w:rsidP="0093138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de-DE"/>
              </w:rPr>
            </w:pPr>
            <w:r w:rsidRPr="000C25AE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de-DE"/>
              </w:rPr>
              <w:t>&gt;0.999</w:t>
            </w:r>
          </w:p>
        </w:tc>
      </w:tr>
    </w:tbl>
    <w:p w14:paraId="3095D45A" w14:textId="77777777" w:rsidR="00871A0F" w:rsidRPr="000C25AE" w:rsidRDefault="00871A0F" w:rsidP="00871A0F">
      <w:pPr>
        <w:rPr>
          <w:rFonts w:ascii="Times New Roman" w:eastAsia="Times New Roman" w:hAnsi="Times New Roman" w:cs="Times New Roman"/>
          <w:bCs/>
          <w:sz w:val="18"/>
          <w:szCs w:val="18"/>
          <w:lang w:eastAsia="de-DE"/>
        </w:rPr>
      </w:pPr>
      <w:r w:rsidRPr="000C25AE">
        <w:rPr>
          <w:rFonts w:ascii="Times New Roman" w:eastAsia="Times New Roman" w:hAnsi="Times New Roman" w:cs="Times New Roman"/>
          <w:bCs/>
          <w:sz w:val="18"/>
          <w:szCs w:val="18"/>
          <w:lang w:eastAsia="de-DE"/>
        </w:rPr>
        <w:t>*tested in 3 (5%) of the patients</w:t>
      </w:r>
    </w:p>
    <w:p w14:paraId="6E5DE215" w14:textId="5991DDF7" w:rsidR="00344AF1" w:rsidRPr="00871A0F" w:rsidRDefault="00344AF1">
      <w:pPr>
        <w:rPr>
          <w:rFonts w:ascii="Times New Roman" w:eastAsia="Times New Roman" w:hAnsi="Times New Roman" w:cs="Times New Roman"/>
          <w:b/>
          <w:lang w:eastAsia="de-DE"/>
        </w:rPr>
      </w:pPr>
    </w:p>
    <w:sectPr w:rsidR="00344AF1" w:rsidRPr="00871A0F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1A0F"/>
    <w:rsid w:val="00110E43"/>
    <w:rsid w:val="001E49E5"/>
    <w:rsid w:val="00344AF1"/>
    <w:rsid w:val="00871A0F"/>
    <w:rsid w:val="009B15A0"/>
    <w:rsid w:val="00C461B9"/>
    <w:rsid w:val="00DF5D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5D7FF48"/>
  <w15:chartTrackingRefBased/>
  <w15:docId w15:val="{A700B1EC-1DE6-414F-B5FE-362D4894B4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871A0F"/>
    <w:rPr>
      <w:kern w:val="0"/>
      <w:lang w:val="en-US"/>
      <w14:ligatures w14:val="none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871A0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it-IT"/>
      <w14:ligatures w14:val="standardContextual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871A0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it-IT"/>
      <w14:ligatures w14:val="standardContextual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871A0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it-IT"/>
      <w14:ligatures w14:val="standardContextual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871A0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it-IT"/>
      <w14:ligatures w14:val="standardContextual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871A0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:lang w:val="it-IT"/>
      <w14:ligatures w14:val="standardContextual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871A0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:lang w:val="it-IT"/>
      <w14:ligatures w14:val="standardContextual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871A0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:lang w:val="it-IT"/>
      <w14:ligatures w14:val="standardContextual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871A0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:lang w:val="it-IT"/>
      <w14:ligatures w14:val="standardContextual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871A0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:lang w:val="it-IT"/>
      <w14:ligatures w14:val="standardContextual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871A0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871A0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871A0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871A0F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871A0F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871A0F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871A0F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871A0F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871A0F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871A0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it-IT"/>
      <w14:ligatures w14:val="standardContextual"/>
    </w:rPr>
  </w:style>
  <w:style w:type="character" w:customStyle="1" w:styleId="TitoloCarattere">
    <w:name w:val="Titolo Carattere"/>
    <w:basedOn w:val="Carpredefinitoparagrafo"/>
    <w:link w:val="Titolo"/>
    <w:uiPriority w:val="10"/>
    <w:rsid w:val="00871A0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871A0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it-IT"/>
      <w14:ligatures w14:val="standardContextual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871A0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871A0F"/>
    <w:pPr>
      <w:spacing w:before="160"/>
      <w:jc w:val="center"/>
    </w:pPr>
    <w:rPr>
      <w:i/>
      <w:iCs/>
      <w:color w:val="404040" w:themeColor="text1" w:themeTint="BF"/>
      <w:kern w:val="2"/>
      <w:lang w:val="it-IT"/>
      <w14:ligatures w14:val="standardContextual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871A0F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871A0F"/>
    <w:pPr>
      <w:ind w:left="720"/>
      <w:contextualSpacing/>
    </w:pPr>
    <w:rPr>
      <w:kern w:val="2"/>
      <w:lang w:val="it-IT"/>
      <w14:ligatures w14:val="standardContextual"/>
    </w:rPr>
  </w:style>
  <w:style w:type="character" w:styleId="Enfasiintensa">
    <w:name w:val="Intense Emphasis"/>
    <w:basedOn w:val="Carpredefinitoparagrafo"/>
    <w:uiPriority w:val="21"/>
    <w:qFormat/>
    <w:rsid w:val="00871A0F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871A0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:lang w:val="it-IT"/>
      <w14:ligatures w14:val="standardContextual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871A0F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871A0F"/>
    <w:rPr>
      <w:b/>
      <w:bCs/>
      <w:smallCaps/>
      <w:color w:val="0F4761" w:themeColor="accent1" w:themeShade="BF"/>
      <w:spacing w:val="5"/>
    </w:rPr>
  </w:style>
  <w:style w:type="table" w:styleId="Grigliatabella">
    <w:name w:val="Table Grid"/>
    <w:basedOn w:val="Tabellanormale"/>
    <w:uiPriority w:val="39"/>
    <w:rsid w:val="00871A0F"/>
    <w:pPr>
      <w:spacing w:after="0" w:line="240" w:lineRule="auto"/>
    </w:pPr>
    <w:rPr>
      <w:kern w:val="0"/>
      <w:lang w:val="de-DE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9</Words>
  <Characters>512</Characters>
  <Application>Microsoft Office Word</Application>
  <DocSecurity>0</DocSecurity>
  <Lines>4</Lines>
  <Paragraphs>1</Paragraphs>
  <ScaleCrop>false</ScaleCrop>
  <Company/>
  <LinksUpToDate>false</LinksUpToDate>
  <CharactersWithSpaces>6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o Detomas</dc:creator>
  <cp:keywords/>
  <dc:description/>
  <cp:lastModifiedBy>Mario Detomas</cp:lastModifiedBy>
  <cp:revision>2</cp:revision>
  <dcterms:created xsi:type="dcterms:W3CDTF">2024-10-20T21:07:00Z</dcterms:created>
  <dcterms:modified xsi:type="dcterms:W3CDTF">2024-12-01T22:20:00Z</dcterms:modified>
</cp:coreProperties>
</file>